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  <w:t>Table S3: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Oligonucleotide sequences of real-time PCR primers.</w:t>
      </w:r>
    </w:p>
    <w:tbl>
      <w:tblPr>
        <w:tblW w:w="830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3417"/>
        <w:gridCol w:w="342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Cs/>
                <w:sz w:val="20"/>
                <w:szCs w:val="20"/>
              </w:rPr>
              <w:t>Access No.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(5’ -&gt; 3’)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(5’ -&gt; 3’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834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GAAACATCAGTGAGTC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GGAACTTGGAATCGGT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38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TCCCACCCTGAGATTTG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GTCTGCACGGTTC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92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GCCACCTGTGAGATC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CCAAAGGTAGTCGGA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800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CTCATGGGCCTAG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CCCCTTAGGTTTTG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755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AGCCTGCGTTAGTG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GGTTTGAAATTCGGAA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4800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GAGGCTGTGATCGAGA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GCTTTGTTTATGAAGTCT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9235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AGGAGGCTAAGCGTCT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TTGGCTAAAGGGGA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080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CCTTCTTCGCTGATTCT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GACGATTATGGGTTCT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687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GAAGTGACGGAAATCATG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AAGGCCGAACTCATG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86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TGCCAGGACAAACACC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AGTGACCGAGCCATAA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53007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GTAGCCGCTCTATCTG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ACACCATCCACTGAGTCA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1382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GTGTGCCTCAAGGAGTATC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AGATTGAAGGTGTTACCC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0792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CGCCAGATAGTGTCTGC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AGAAAGTATCCAGCTTGT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14560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AGTATCGTCTGGGTGTC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CCAAAGTGAGCGATGT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M_027085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CTGCTGTACGATGGG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GTTGGACTCCCTGTAC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66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CCCAAACACACCCCA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GGGGCTCGAAGTC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8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GTTACTACCCAGTGAAG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CGCTGAATATCCCAG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239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GTGCCAAACCAGAGGAC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TGTATTCGAGAAGGTGT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730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TCAAGGCCGCGTACTTA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GGAGTTTTTAGCATAGC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45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GTCAAACGGCAGAAG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GTCCCATTGTAGATCG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74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GAGCATAGAGACTTCTTG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CTTTACACCTTCCAT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4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CCAACCGTGAAGAACT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TGTTTCGGAATAAGAAC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3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AAGTGCGAAGAGGAGG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TCTTAGAGGCCACGAACA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56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GATGGTTATCGTCACCAC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TCCAGGCATTGTACCA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17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TGTGTTCTCTATCGAGG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AGGCAGATGGCACTA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966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AGAGGAGGGCGTTTACA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ACAGTGATAGAACGGT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1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AGTCCTTCACGCAAG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CTAGCGTCTCAGGGAA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05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TCCTACCAGTACCAC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TGTTGACCGGAGACGA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46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AGGAGAACGACCAGA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CTGTACCCAGGTGCCC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7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CAGGGTTTCATCACACC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TTCCTTACAGCTCTCTA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14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GAGTTTGACTGCCACA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AACATAGAACGCATCCT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09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AATCTCTGACGCATGGC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ACTCCTGATCGGCTTG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3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GCTCCGACCTTTCAG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AGTCTTGTCAATCTTGG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876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GGAGCAGGACGAGAA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GAAGTCGTTCGCATTGG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562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AAGATGGCGTAACAAACTG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GTTTCGTCCTTACAAGAA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35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GGTTCAGCTTTTCGGAT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GTTATCATTCTCCGGGGT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7603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CCGTCGGAGAAAACTTA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CGGGAAATTCTCA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55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ATTCACTTCACCCTGATC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TGCCCAATGTCTCC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47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GGTACTGTCAAAGCTG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CTCAGTTCTGACTTC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087259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GATGAGGTCACCATTGTC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GGTTCCTTTCCTCTTCA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427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TCTGCCACAGGATTTGAG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TGTCGTCCACGTACAG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82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CGCCAGGTTTAACAAC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CAAATCCGGCATGT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91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GACCTAGAGGAGATGA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AACCCGGCCTAGACTTA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036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AGCTACTCAACCCC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TAAGTGTCTCTTCTCG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800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GAAGTATTTGTCTACCCCA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CCCCTTAGGTTTTG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201289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TGAGCAACTTTCGGCA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GCATGGTCTGGTCTATG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9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ACCCCTGGAGATGTCAGT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TTGTTTCGACACTTGG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638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38" w:leader="none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Typewriter"/>
                <w:rFonts w:eastAsia="SimSun;宋体" w:cs="Arial" w:ascii="Arial" w:hAnsi="Arial"/>
                <w:color w:val="000000"/>
              </w:rPr>
              <w:t>CGAGCGGCTGCGACTACCTG</w:t>
            </w:r>
          </w:p>
        </w:tc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HTMLTypewriter"/>
                <w:rFonts w:eastAsia="SimSun;宋体" w:cs="Arial" w:ascii="Arial" w:hAnsi="Arial"/>
                <w:color w:val="000000"/>
              </w:rPr>
              <w:t>GGGCTGTGGGAAGGACTCGAC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</w:rPr>
        <w:t>All nucleotides and probes synthesized by Sigma-Aldrich.</w:t>
      </w:r>
      <w:r>
        <w:rPr>
          <w:rFonts w:cs="Arial" w:ascii="Arial" w:hAnsi="Arial"/>
          <w:iCs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iCs/>
          <w:sz w:val="22"/>
          <w:szCs w:val="22"/>
        </w:rPr>
        <w:t>Melting curve analysis was performed to assure that only one PCR product was formed. Primers were designed to generate a PCR amplification product of 100 to 250 bp. Only primer pairs yielding unique amplification products without primer dimer formation were subsequently used for real-time PCR assays.</w:t>
      </w:r>
    </w:p>
    <w:sectPr>
      <w:footerReference w:type="default" r:id="rId2"/>
      <w:type w:val="nextPage"/>
      <w:pgSz w:w="11906" w:h="16838"/>
      <w:pgMar w:left="1985" w:right="1418" w:gutter="0" w:header="0" w:top="1418" w:footer="720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E6E6E6" w:val="clear"/>
      <w:spacing w:lineRule="auto" w:line="480"/>
      <w:jc w:val="both"/>
      <w:outlineLvl w:val="3"/>
    </w:pPr>
    <w:rPr>
      <w:rFonts w:eastAsia="Times New Roman"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u w:val="single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Ti2">
    <w:name w:val="ti2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Cssauthor">
    <w:name w:val="css_author"/>
    <w:basedOn w:val="DefaultParagraphFont"/>
    <w:qFormat/>
    <w:rPr>
      <w:rFonts w:ascii="Times New Roman" w:hAnsi="Times New Roman" w:cs="Times New Roman"/>
      <w:color w:val="80000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DateChar">
    <w:name w:val="Date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DefaultParagraphFont"/>
    <w:qFormat/>
    <w:rPr>
      <w:b/>
      <w:bCs/>
      <w:lang w:val="en-US"/>
    </w:rPr>
  </w:style>
  <w:style w:type="character" w:styleId="Heading3Char">
    <w:name w:val="Heading 3 Char"/>
    <w:basedOn w:val="DefaultParagraphFont"/>
    <w:qFormat/>
    <w:rPr>
      <w:b/>
      <w:sz w:val="24"/>
      <w:szCs w:val="24"/>
      <w:u w:val="single"/>
      <w:lang w:val="en-US"/>
    </w:rPr>
  </w:style>
  <w:style w:type="character" w:styleId="Journalname">
    <w:name w:val="journalname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Zeichen">
    <w:name w:val="zeiche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u w:val="single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480"/>
      <w:ind w:first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/>
  </w:style>
  <w:style w:type="paragraph" w:styleId="Header">
    <w:name w:val="Header"/>
    <w:basedOn w:val="Normal"/>
    <w:pPr/>
    <w:rPr/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eastAsia="zh-CN" w:bidi="bn-IN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eastAsia="Times New Roma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2:10:00Z</dcterms:created>
  <dc:creator>Andrew Tan</dc:creator>
  <dc:description/>
  <dc:language>en-US</dc:language>
  <cp:lastModifiedBy>Andrew</cp:lastModifiedBy>
  <cp:lastPrinted>2011-04-01T23:07:00Z</cp:lastPrinted>
  <dcterms:modified xsi:type="dcterms:W3CDTF">2011-09-04T02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